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88A" w:rsidRDefault="0008288A"/>
    <w:p w:rsidR="001870A6" w:rsidRPr="00780D6A" w:rsidRDefault="001870A6" w:rsidP="001870A6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320"/>
      </w:tblGrid>
      <w:tr w:rsidR="001870A6" w:rsidRPr="00780D6A" w:rsidTr="002B17FB">
        <w:trPr>
          <w:trHeight w:val="290"/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Division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Species</w:t>
            </w:r>
          </w:p>
        </w:tc>
      </w:tr>
      <w:tr w:rsidR="001870A6" w:rsidRPr="00CC5CDB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Lycopodiophyt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Selaginell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kraussian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Kunze) A. Braun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0857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Pteridophyt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splen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Milde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Lov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asbach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eichstein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splen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colopendri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uIcit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macrocarp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C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resl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ryopter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emul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ito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untze</w:t>
            </w:r>
            <w:proofErr w:type="spellEnd"/>
          </w:p>
        </w:tc>
      </w:tr>
      <w:tr w:rsidR="001870A6" w:rsidRPr="00CC5CDB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Dryopteris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affin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Lowe) Fraser-Jenkins subsp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affinis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ryopter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Christ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lston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ymenophyll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unbrigens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lypod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carones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subsp.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ic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Vasc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umsey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Carine &amp;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obba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terid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quili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.) Kuhn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ter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incomplet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Cav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DD488D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Sphaeropter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cooper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F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Muel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R.</w:t>
            </w:r>
            <w:proofErr w:type="gram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M.Tryon</w:t>
            </w:r>
            <w:proofErr w:type="spellEnd"/>
            <w:proofErr w:type="gram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ruthiopter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pican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.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eis</w:t>
            </w:r>
            <w:proofErr w:type="spellEnd"/>
          </w:p>
        </w:tc>
      </w:tr>
      <w:tr w:rsidR="001870A6" w:rsidRPr="00DD488D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Vandenboschi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specios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Will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.)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G.Kunkel</w:t>
            </w:r>
            <w:proofErr w:type="spellEnd"/>
            <w:proofErr w:type="gram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0857D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Pinophyt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>
              <w:rPr>
                <w:rStyle w:val="Emphasis"/>
              </w:rPr>
              <w:t>J</w:t>
            </w:r>
            <w:r>
              <w:rPr>
                <w:rStyle w:val="Emphasis"/>
              </w:rPr>
              <w:t>uniperus</w:t>
            </w:r>
            <w:proofErr w:type="spellEnd"/>
            <w:r>
              <w:rPr>
                <w:rStyle w:val="Emphasis"/>
              </w:rPr>
              <w:t xml:space="preserve"> </w:t>
            </w:r>
            <w:proofErr w:type="spellStart"/>
            <w:r>
              <w:rPr>
                <w:rStyle w:val="Emphasis"/>
              </w:rPr>
              <w:t>brevifolia</w:t>
            </w:r>
            <w:proofErr w:type="spellEnd"/>
            <w:r>
              <w:t xml:space="preserve"> (</w:t>
            </w:r>
            <w:proofErr w:type="spellStart"/>
            <w:r>
              <w:t>Hochst</w:t>
            </w:r>
            <w:proofErr w:type="spellEnd"/>
            <w:r>
              <w:t xml:space="preserve">. </w:t>
            </w:r>
            <w:proofErr w:type="spellStart"/>
            <w:r>
              <w:t>ex</w:t>
            </w:r>
            <w:proofErr w:type="spellEnd"/>
            <w:r>
              <w:t xml:space="preserve"> </w:t>
            </w:r>
            <w:proofErr w:type="spellStart"/>
            <w:r>
              <w:t>Seub</w:t>
            </w:r>
            <w:proofErr w:type="spellEnd"/>
            <w:r>
              <w:t>.) Antoine subsp</w:t>
            </w:r>
            <w:r w:rsidRPr="001870A6">
              <w:rPr>
                <w:i/>
              </w:rPr>
              <w:t xml:space="preserve">. </w:t>
            </w:r>
            <w:proofErr w:type="spellStart"/>
            <w:r w:rsidRPr="001870A6">
              <w:rPr>
                <w:i/>
              </w:rPr>
              <w:t>brevifolia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Magnoliophyt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aci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lanoxylo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R. Br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llun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vulgari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.) Hull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ica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chs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x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eu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ucalyptu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lobul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Labil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rangul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rubov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eder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Carrière</w:t>
            </w:r>
            <w:proofErr w:type="spellEnd"/>
          </w:p>
        </w:tc>
      </w:tr>
      <w:tr w:rsidR="001870A6" w:rsidRPr="00CC5CDB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Hedych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gardnera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Sheppard ex Ker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Gaw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olcu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igid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chs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x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eu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lex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an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Juncu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ffus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uru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eub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) Franco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eycesteri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formos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Wall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ysimachi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rne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.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x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ok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rrub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vulgare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rell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ay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ito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ilbur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hytolacc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merican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icconi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Tutin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)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nobl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ittospor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undulat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Vent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tentill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nglica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Laichrd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tentilla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indica</w:t>
            </w:r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ndrew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) </w:t>
            </w:r>
            <w:proofErr w:type="spellStart"/>
            <w:proofErr w:type="gram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T.Wolf</w:t>
            </w:r>
            <w:proofErr w:type="spellEnd"/>
            <w:proofErr w:type="gram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Rubia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gostinhoi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Dansereau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&amp; P. Silva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bu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ulmifoli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chott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mex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olan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uritian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cop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Ulex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uropaeus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 subsp.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uropaeus</w:t>
            </w:r>
            <w:proofErr w:type="spellEnd"/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Vaccinium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ylindraceu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m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  <w:tr w:rsidR="001870A6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780D6A" w:rsidRDefault="001870A6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A6" w:rsidRPr="000857DC" w:rsidRDefault="001870A6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Vinca </w:t>
            </w:r>
            <w:proofErr w:type="spellStart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ifformis</w:t>
            </w:r>
            <w:proofErr w:type="spellEnd"/>
            <w:r w:rsidRPr="001870A6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ourr</w:t>
            </w:r>
            <w:proofErr w:type="spellEnd"/>
            <w:r w:rsidRPr="000857D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.</w:t>
            </w:r>
          </w:p>
        </w:tc>
      </w:tr>
    </w:tbl>
    <w:p w:rsidR="001870A6" w:rsidRPr="00B84D93" w:rsidRDefault="001870A6" w:rsidP="001870A6"/>
    <w:p w:rsidR="001870A6" w:rsidRDefault="001870A6">
      <w:bookmarkStart w:id="0" w:name="_GoBack"/>
      <w:bookmarkEnd w:id="0"/>
    </w:p>
    <w:sectPr w:rsidR="00187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A6"/>
    <w:rsid w:val="0008288A"/>
    <w:rsid w:val="0018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3400"/>
  <w15:chartTrackingRefBased/>
  <w15:docId w15:val="{28D25F97-29D2-4DCB-828E-15147C38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0A6"/>
    <w:pPr>
      <w:spacing w:before="120" w:after="120" w:line="360" w:lineRule="auto"/>
      <w:jc w:val="both"/>
    </w:pPr>
    <w:rPr>
      <w:rFonts w:cstheme="minorHAnsi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870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exandre Vieira Borges</dc:creator>
  <cp:keywords/>
  <dc:description/>
  <cp:lastModifiedBy>Paulo Alexandre Vieira Borges</cp:lastModifiedBy>
  <cp:revision>1</cp:revision>
  <dcterms:created xsi:type="dcterms:W3CDTF">2024-03-19T11:43:00Z</dcterms:created>
  <dcterms:modified xsi:type="dcterms:W3CDTF">2024-03-19T11:52:00Z</dcterms:modified>
</cp:coreProperties>
</file>